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452" w:rsidRPr="00586F33" w:rsidRDefault="00815452" w:rsidP="00423C7F">
      <w:pPr>
        <w:spacing w:beforeLines="100" w:afterLines="100"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86F33">
        <w:rPr>
          <w:rFonts w:ascii="Times New Roman" w:eastAsia="SimSun" w:hAnsi="Times New Roman" w:cs="Times New Roman"/>
          <w:b/>
          <w:bCs/>
          <w:sz w:val="24"/>
          <w:szCs w:val="24"/>
        </w:rPr>
        <w:t>Supplementary data</w:t>
      </w:r>
    </w:p>
    <w:p w:rsidR="00815452" w:rsidRPr="00586F33" w:rsidRDefault="00815452" w:rsidP="00586F33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586F33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Supplemental Table 1. Variance Inflation Factors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75"/>
        <w:gridCol w:w="4675"/>
      </w:tblGrid>
      <w:tr w:rsidR="00815452" w:rsidRPr="00586F33"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Lid Surgery</w:t>
            </w:r>
          </w:p>
        </w:tc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1.00</w:t>
            </w:r>
          </w:p>
        </w:tc>
      </w:tr>
      <w:tr w:rsidR="00815452" w:rsidRPr="00586F33"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1.03</w:t>
            </w:r>
          </w:p>
        </w:tc>
      </w:tr>
      <w:tr w:rsidR="00815452" w:rsidRPr="00586F33"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1.02</w:t>
            </w:r>
          </w:p>
        </w:tc>
      </w:tr>
      <w:tr w:rsidR="00815452" w:rsidRPr="00586F33"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Asian Ethnicity</w:t>
            </w:r>
          </w:p>
        </w:tc>
        <w:tc>
          <w:tcPr>
            <w:tcW w:w="4675" w:type="dxa"/>
          </w:tcPr>
          <w:p w:rsidR="00815452" w:rsidRPr="00423C7F" w:rsidRDefault="00815452" w:rsidP="00423C7F">
            <w:pPr>
              <w:spacing w:after="0" w:line="360" w:lineRule="auto"/>
              <w:rPr>
                <w:rFonts w:ascii="Times New Roman" w:eastAsia="等?" w:hAnsi="Times New Roman" w:cs="Times New Roman"/>
                <w:sz w:val="24"/>
                <w:szCs w:val="24"/>
              </w:rPr>
            </w:pPr>
            <w:r w:rsidRPr="00423C7F">
              <w:rPr>
                <w:rFonts w:ascii="Times New Roman" w:eastAsia="等?" w:hAnsi="Times New Roman" w:cs="Times New Roman"/>
                <w:sz w:val="24"/>
                <w:szCs w:val="24"/>
              </w:rPr>
              <w:t>1.02</w:t>
            </w:r>
          </w:p>
        </w:tc>
      </w:tr>
    </w:tbl>
    <w:p w:rsidR="00815452" w:rsidRPr="00586F33" w:rsidRDefault="00815452" w:rsidP="00F477D6">
      <w:pPr>
        <w:spacing w:beforeLines="100" w:afterLines="100" w:line="360" w:lineRule="auto"/>
        <w:rPr>
          <w:rFonts w:cs="Times New Roman"/>
        </w:rPr>
      </w:pPr>
    </w:p>
    <w:sectPr w:rsidR="00815452" w:rsidRPr="00586F33" w:rsidSect="006D2B3C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080" w:bottom="1440" w:left="108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452" w:rsidRDefault="00815452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815452" w:rsidRDefault="00815452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algun Gothic Semi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Book Antiqua">
    <w:altName w:val="Segoe Print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¦Ì¨¨?? 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Hei">
    <w:altName w:val="o¨²¨¬?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?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452" w:rsidRDefault="00815452">
    <w:pPr>
      <w:pStyle w:val="Footer"/>
      <w:rPr>
        <w:rFonts w:cs="Times New Roman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452" w:rsidRDefault="00815452">
    <w:pPr>
      <w:pStyle w:val="Footer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452" w:rsidRDefault="00815452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815452" w:rsidRDefault="00815452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452" w:rsidRDefault="00815452">
    <w:pPr>
      <w:pStyle w:val="Header"/>
      <w:rPr>
        <w:rFonts w:cs="Times New Roman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5452" w:rsidRDefault="00815452">
    <w:pPr>
      <w:pStyle w:val="Header"/>
      <w:pBdr>
        <w:bottom w:val="none" w:sz="0" w:space="0" w:color="auto"/>
      </w:pBdr>
      <w:spacing w:before="100" w:beforeAutospacing="1" w:line="360" w:lineRule="auto"/>
      <w:jc w:val="left"/>
      <w:rPr>
        <w:rFonts w:ascii="Times New Roman" w:hAnsi="Times New Roman" w:cs="Times New Roman"/>
        <w:b/>
        <w:bCs/>
        <w:i/>
        <w:iCs/>
        <w:sz w:val="24"/>
        <w:szCs w:val="24"/>
      </w:rPr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图片 4" o:spid="_x0000_s2049" type="#_x0000_t75" style="position:absolute;margin-left:.5pt;margin-top:-9.4pt;width:48.5pt;height:39.05pt;z-index:251660288;visibility:visible" wrapcoords="-332 0 -332 21185 21600 21185 21600 0 -332 0">
          <v:imagedata r:id="rId1" o:title=""/>
          <w10:wrap type="through"/>
        </v:shape>
      </w:pict>
    </w:r>
    <w:r>
      <w:rPr>
        <w:rFonts w:ascii="Times New Roman" w:hAnsi="Times New Roman" w:cs="Times New Roman"/>
      </w:rPr>
      <w:t xml:space="preserve">            </w:t>
    </w:r>
    <w:r>
      <w:rPr>
        <w:rStyle w:val="Heading1Char"/>
        <w:rFonts w:ascii="Times New Roman" w:hAnsi="Times New Roman" w:cs="Times New Roman"/>
        <w:i/>
        <w:iCs/>
        <w:sz w:val="24"/>
        <w:szCs w:val="24"/>
      </w:rPr>
      <w:t>Advances in Ophthalmology Practice and Research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D01247"/>
    <w:multiLevelType w:val="singleLevel"/>
    <w:tmpl w:val="28D01247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567F1929"/>
    <w:multiLevelType w:val="hybridMultilevel"/>
    <w:tmpl w:val="05B43D50"/>
    <w:lvl w:ilvl="0" w:tplc="D1EE3C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ytzCxNDY1sLAwMjcwMzNR0lEKTi0uzszPAykwqQUAuoM39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6B0E"/>
    <w:rsid w:val="00017A4A"/>
    <w:rsid w:val="000232E3"/>
    <w:rsid w:val="00024B7C"/>
    <w:rsid w:val="00033079"/>
    <w:rsid w:val="00052C27"/>
    <w:rsid w:val="00053C56"/>
    <w:rsid w:val="0006111D"/>
    <w:rsid w:val="00071890"/>
    <w:rsid w:val="000943D4"/>
    <w:rsid w:val="000946FB"/>
    <w:rsid w:val="0009491D"/>
    <w:rsid w:val="000A24DD"/>
    <w:rsid w:val="000A4065"/>
    <w:rsid w:val="000E05CB"/>
    <w:rsid w:val="000E119C"/>
    <w:rsid w:val="000F16DA"/>
    <w:rsid w:val="000F28CA"/>
    <w:rsid w:val="000F3018"/>
    <w:rsid w:val="001044F9"/>
    <w:rsid w:val="0010669B"/>
    <w:rsid w:val="00110993"/>
    <w:rsid w:val="00117004"/>
    <w:rsid w:val="001222F2"/>
    <w:rsid w:val="0014238F"/>
    <w:rsid w:val="001429E9"/>
    <w:rsid w:val="00157DB4"/>
    <w:rsid w:val="001650BD"/>
    <w:rsid w:val="0017180E"/>
    <w:rsid w:val="00172102"/>
    <w:rsid w:val="00172A27"/>
    <w:rsid w:val="00186FBB"/>
    <w:rsid w:val="00196221"/>
    <w:rsid w:val="0019718E"/>
    <w:rsid w:val="001B4A5A"/>
    <w:rsid w:val="001B4FF6"/>
    <w:rsid w:val="001D0E7B"/>
    <w:rsid w:val="001D3AD3"/>
    <w:rsid w:val="001E4F96"/>
    <w:rsid w:val="002005A0"/>
    <w:rsid w:val="002044BC"/>
    <w:rsid w:val="00212523"/>
    <w:rsid w:val="00213A96"/>
    <w:rsid w:val="00213DA2"/>
    <w:rsid w:val="00226416"/>
    <w:rsid w:val="00232D32"/>
    <w:rsid w:val="00252EA2"/>
    <w:rsid w:val="002639B6"/>
    <w:rsid w:val="00266B3B"/>
    <w:rsid w:val="0027173F"/>
    <w:rsid w:val="00290CA6"/>
    <w:rsid w:val="00297DC6"/>
    <w:rsid w:val="002B339E"/>
    <w:rsid w:val="002C202A"/>
    <w:rsid w:val="00307D22"/>
    <w:rsid w:val="003121EF"/>
    <w:rsid w:val="00324511"/>
    <w:rsid w:val="00324D37"/>
    <w:rsid w:val="003257E1"/>
    <w:rsid w:val="00344137"/>
    <w:rsid w:val="0034640D"/>
    <w:rsid w:val="00351057"/>
    <w:rsid w:val="00354CAC"/>
    <w:rsid w:val="00362047"/>
    <w:rsid w:val="00371F6D"/>
    <w:rsid w:val="00373506"/>
    <w:rsid w:val="00395650"/>
    <w:rsid w:val="003B3ED8"/>
    <w:rsid w:val="003B4A74"/>
    <w:rsid w:val="003C0C6C"/>
    <w:rsid w:val="003C17E5"/>
    <w:rsid w:val="003D528F"/>
    <w:rsid w:val="003E0EAD"/>
    <w:rsid w:val="003E1484"/>
    <w:rsid w:val="003F35CC"/>
    <w:rsid w:val="003F3879"/>
    <w:rsid w:val="003F637F"/>
    <w:rsid w:val="00412214"/>
    <w:rsid w:val="004140F4"/>
    <w:rsid w:val="00423C7F"/>
    <w:rsid w:val="00433E44"/>
    <w:rsid w:val="00433F4A"/>
    <w:rsid w:val="00436BDB"/>
    <w:rsid w:val="00452B6A"/>
    <w:rsid w:val="004763C6"/>
    <w:rsid w:val="00492F65"/>
    <w:rsid w:val="00492FCE"/>
    <w:rsid w:val="004B4C5D"/>
    <w:rsid w:val="004B5231"/>
    <w:rsid w:val="004C14C7"/>
    <w:rsid w:val="004C389C"/>
    <w:rsid w:val="004D160F"/>
    <w:rsid w:val="004D3F48"/>
    <w:rsid w:val="004D7E19"/>
    <w:rsid w:val="004E7449"/>
    <w:rsid w:val="004E76FB"/>
    <w:rsid w:val="004F114E"/>
    <w:rsid w:val="004F6BFD"/>
    <w:rsid w:val="00521AC4"/>
    <w:rsid w:val="00542338"/>
    <w:rsid w:val="00546736"/>
    <w:rsid w:val="00552C4C"/>
    <w:rsid w:val="0056342A"/>
    <w:rsid w:val="0056458A"/>
    <w:rsid w:val="00572548"/>
    <w:rsid w:val="0058199F"/>
    <w:rsid w:val="00586F33"/>
    <w:rsid w:val="00590DB1"/>
    <w:rsid w:val="0059238B"/>
    <w:rsid w:val="005A130C"/>
    <w:rsid w:val="005D41EA"/>
    <w:rsid w:val="005D73AD"/>
    <w:rsid w:val="005E1B17"/>
    <w:rsid w:val="005E33C6"/>
    <w:rsid w:val="005E3BD1"/>
    <w:rsid w:val="0060564B"/>
    <w:rsid w:val="0061384C"/>
    <w:rsid w:val="0064235E"/>
    <w:rsid w:val="00653A32"/>
    <w:rsid w:val="00654022"/>
    <w:rsid w:val="006570A3"/>
    <w:rsid w:val="00677A49"/>
    <w:rsid w:val="006874AE"/>
    <w:rsid w:val="00691A23"/>
    <w:rsid w:val="00692EC6"/>
    <w:rsid w:val="006A1814"/>
    <w:rsid w:val="006A684E"/>
    <w:rsid w:val="006B195A"/>
    <w:rsid w:val="006C6EBD"/>
    <w:rsid w:val="006D2B3C"/>
    <w:rsid w:val="006D7449"/>
    <w:rsid w:val="006F17BD"/>
    <w:rsid w:val="0071081B"/>
    <w:rsid w:val="00715847"/>
    <w:rsid w:val="00730312"/>
    <w:rsid w:val="0073145D"/>
    <w:rsid w:val="00740B43"/>
    <w:rsid w:val="007415A5"/>
    <w:rsid w:val="007564AF"/>
    <w:rsid w:val="0076136C"/>
    <w:rsid w:val="007729EB"/>
    <w:rsid w:val="00777CBE"/>
    <w:rsid w:val="00780A1E"/>
    <w:rsid w:val="00781FB9"/>
    <w:rsid w:val="007839CB"/>
    <w:rsid w:val="00795F93"/>
    <w:rsid w:val="007A20E0"/>
    <w:rsid w:val="007A2221"/>
    <w:rsid w:val="007A319D"/>
    <w:rsid w:val="007C44CA"/>
    <w:rsid w:val="007C4D57"/>
    <w:rsid w:val="007D3773"/>
    <w:rsid w:val="007F5FFC"/>
    <w:rsid w:val="0080393B"/>
    <w:rsid w:val="008073A7"/>
    <w:rsid w:val="00815452"/>
    <w:rsid w:val="00825410"/>
    <w:rsid w:val="008338C7"/>
    <w:rsid w:val="00840266"/>
    <w:rsid w:val="00846B76"/>
    <w:rsid w:val="00864022"/>
    <w:rsid w:val="00867D5E"/>
    <w:rsid w:val="00893FE9"/>
    <w:rsid w:val="008A0507"/>
    <w:rsid w:val="008A5ACD"/>
    <w:rsid w:val="008A752A"/>
    <w:rsid w:val="008B10F3"/>
    <w:rsid w:val="008B342E"/>
    <w:rsid w:val="008E7271"/>
    <w:rsid w:val="008F4C26"/>
    <w:rsid w:val="008F5370"/>
    <w:rsid w:val="008F6DB3"/>
    <w:rsid w:val="009021A4"/>
    <w:rsid w:val="00907C19"/>
    <w:rsid w:val="00923E49"/>
    <w:rsid w:val="00930853"/>
    <w:rsid w:val="00930CEB"/>
    <w:rsid w:val="009511E2"/>
    <w:rsid w:val="0095474D"/>
    <w:rsid w:val="00957268"/>
    <w:rsid w:val="009572FD"/>
    <w:rsid w:val="009646BE"/>
    <w:rsid w:val="00964D19"/>
    <w:rsid w:val="0097499D"/>
    <w:rsid w:val="0098142E"/>
    <w:rsid w:val="00984267"/>
    <w:rsid w:val="00992D88"/>
    <w:rsid w:val="009A2774"/>
    <w:rsid w:val="009A40AC"/>
    <w:rsid w:val="009E28C3"/>
    <w:rsid w:val="009E5ACC"/>
    <w:rsid w:val="009F3559"/>
    <w:rsid w:val="00A01693"/>
    <w:rsid w:val="00A11F43"/>
    <w:rsid w:val="00A12747"/>
    <w:rsid w:val="00A17EAF"/>
    <w:rsid w:val="00A200AC"/>
    <w:rsid w:val="00A24A82"/>
    <w:rsid w:val="00A74689"/>
    <w:rsid w:val="00A76C82"/>
    <w:rsid w:val="00A87EB2"/>
    <w:rsid w:val="00AA7B6E"/>
    <w:rsid w:val="00AB4271"/>
    <w:rsid w:val="00AD31D7"/>
    <w:rsid w:val="00AD32F3"/>
    <w:rsid w:val="00AF10DF"/>
    <w:rsid w:val="00B009D1"/>
    <w:rsid w:val="00B0281A"/>
    <w:rsid w:val="00B03754"/>
    <w:rsid w:val="00B11DD4"/>
    <w:rsid w:val="00B27ED4"/>
    <w:rsid w:val="00B330E1"/>
    <w:rsid w:val="00B343D1"/>
    <w:rsid w:val="00B53367"/>
    <w:rsid w:val="00B569EB"/>
    <w:rsid w:val="00B83A9D"/>
    <w:rsid w:val="00B9735C"/>
    <w:rsid w:val="00BA7C1E"/>
    <w:rsid w:val="00BB07EC"/>
    <w:rsid w:val="00BD37BC"/>
    <w:rsid w:val="00BD6FCF"/>
    <w:rsid w:val="00BD7BBE"/>
    <w:rsid w:val="00C231B3"/>
    <w:rsid w:val="00C44C9F"/>
    <w:rsid w:val="00C52332"/>
    <w:rsid w:val="00C52B7D"/>
    <w:rsid w:val="00C55B10"/>
    <w:rsid w:val="00C63B84"/>
    <w:rsid w:val="00C63ED4"/>
    <w:rsid w:val="00C76CBF"/>
    <w:rsid w:val="00C82550"/>
    <w:rsid w:val="00C86D61"/>
    <w:rsid w:val="00C87426"/>
    <w:rsid w:val="00CA1DB1"/>
    <w:rsid w:val="00CC4C64"/>
    <w:rsid w:val="00CF4448"/>
    <w:rsid w:val="00D03F82"/>
    <w:rsid w:val="00D1487D"/>
    <w:rsid w:val="00D1732B"/>
    <w:rsid w:val="00D20EC0"/>
    <w:rsid w:val="00D21098"/>
    <w:rsid w:val="00D230C3"/>
    <w:rsid w:val="00D30141"/>
    <w:rsid w:val="00D30399"/>
    <w:rsid w:val="00D3503F"/>
    <w:rsid w:val="00D44C60"/>
    <w:rsid w:val="00D6583C"/>
    <w:rsid w:val="00D77BFB"/>
    <w:rsid w:val="00D80700"/>
    <w:rsid w:val="00D84457"/>
    <w:rsid w:val="00D87F35"/>
    <w:rsid w:val="00D94527"/>
    <w:rsid w:val="00DA089E"/>
    <w:rsid w:val="00DA4013"/>
    <w:rsid w:val="00DA4593"/>
    <w:rsid w:val="00DB37D6"/>
    <w:rsid w:val="00DB6A77"/>
    <w:rsid w:val="00E117F8"/>
    <w:rsid w:val="00E14103"/>
    <w:rsid w:val="00E14A07"/>
    <w:rsid w:val="00E16404"/>
    <w:rsid w:val="00E378C2"/>
    <w:rsid w:val="00E479EA"/>
    <w:rsid w:val="00E60E94"/>
    <w:rsid w:val="00E72007"/>
    <w:rsid w:val="00E81492"/>
    <w:rsid w:val="00E82730"/>
    <w:rsid w:val="00E85B10"/>
    <w:rsid w:val="00E90E9D"/>
    <w:rsid w:val="00E92BA5"/>
    <w:rsid w:val="00E94E29"/>
    <w:rsid w:val="00E96CF6"/>
    <w:rsid w:val="00EA7365"/>
    <w:rsid w:val="00EB3353"/>
    <w:rsid w:val="00ED2460"/>
    <w:rsid w:val="00ED267D"/>
    <w:rsid w:val="00EE7E7D"/>
    <w:rsid w:val="00EF5E34"/>
    <w:rsid w:val="00F002CA"/>
    <w:rsid w:val="00F002E5"/>
    <w:rsid w:val="00F10FF5"/>
    <w:rsid w:val="00F1297C"/>
    <w:rsid w:val="00F129FD"/>
    <w:rsid w:val="00F154FB"/>
    <w:rsid w:val="00F224B9"/>
    <w:rsid w:val="00F24F3F"/>
    <w:rsid w:val="00F269EE"/>
    <w:rsid w:val="00F40281"/>
    <w:rsid w:val="00F477D6"/>
    <w:rsid w:val="00F85FCF"/>
    <w:rsid w:val="00F924AA"/>
    <w:rsid w:val="00F94404"/>
    <w:rsid w:val="00F944DB"/>
    <w:rsid w:val="00FA628F"/>
    <w:rsid w:val="00FB2F28"/>
    <w:rsid w:val="00FD2EFF"/>
    <w:rsid w:val="00FF0135"/>
    <w:rsid w:val="00FF1392"/>
    <w:rsid w:val="00FF2CA7"/>
    <w:rsid w:val="00FF5195"/>
    <w:rsid w:val="02F6004A"/>
    <w:rsid w:val="153321B3"/>
    <w:rsid w:val="15D069DE"/>
    <w:rsid w:val="1B5C5855"/>
    <w:rsid w:val="1F14326E"/>
    <w:rsid w:val="1FA41411"/>
    <w:rsid w:val="29357002"/>
    <w:rsid w:val="29AB1C1F"/>
    <w:rsid w:val="2B4A5E52"/>
    <w:rsid w:val="379926B2"/>
    <w:rsid w:val="38981F98"/>
    <w:rsid w:val="43FF72DB"/>
    <w:rsid w:val="45B42D49"/>
    <w:rsid w:val="49F727AA"/>
    <w:rsid w:val="4AD07833"/>
    <w:rsid w:val="4D733781"/>
    <w:rsid w:val="4EBC3763"/>
    <w:rsid w:val="542050AE"/>
    <w:rsid w:val="58F96BFE"/>
    <w:rsid w:val="5DBB52C5"/>
    <w:rsid w:val="626018CA"/>
    <w:rsid w:val="62D75E6F"/>
    <w:rsid w:val="6A5E35B1"/>
    <w:rsid w:val="6C2D73C9"/>
    <w:rsid w:val="6EA57C62"/>
    <w:rsid w:val="757844C8"/>
    <w:rsid w:val="773C1DDD"/>
    <w:rsid w:val="786A2076"/>
    <w:rsid w:val="796A3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DengXian" w:eastAsia="DengXian" w:hAnsi="DengXi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locked="1" w:semiHidden="0" w:uiPriority="0"/>
    <w:lsdException w:name="footer" w:locked="1" w:semiHidden="0" w:uiPriority="0"/>
    <w:lsdException w:name="index heading" w:unhideWhenUsed="1"/>
    <w:lsdException w:name="caption" w:locked="1" w:semiHidden="0" w:uiPriority="0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locked="1" w:semiHidden="0" w:uiPriority="0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locked="1" w:semiHidden="0" w:uiPriority="0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locked="1" w:semiHidden="0" w:uiPriority="0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D2B3C"/>
    <w:pPr>
      <w:widowControl w:val="0"/>
      <w:spacing w:after="160" w:line="259" w:lineRule="auto"/>
      <w:jc w:val="both"/>
    </w:pPr>
    <w:rPr>
      <w:rFonts w:cs="DengXi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D2B3C"/>
    <w:pPr>
      <w:autoSpaceDE w:val="0"/>
      <w:autoSpaceDN w:val="0"/>
      <w:adjustRightInd w:val="0"/>
      <w:ind w:left="130"/>
      <w:jc w:val="left"/>
      <w:outlineLvl w:val="0"/>
    </w:pPr>
    <w:rPr>
      <w:rFonts w:ascii="Book Antiqua" w:hAnsi="Book Antiqua" w:cs="Book Antiqua"/>
      <w:b/>
      <w:bCs/>
      <w:kern w:val="0"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D2B3C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="DengXian Light"/>
      <w:b/>
      <w:bCs/>
      <w:sz w:val="32"/>
      <w:szCs w:val="3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D2B3C"/>
    <w:rPr>
      <w:rFonts w:ascii="Book Antiqua" w:eastAsia="DengXian" w:hAnsi="Book Antiqua" w:cs="Book Antiqua"/>
      <w:b/>
      <w:bCs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D2B3C"/>
    <w:rPr>
      <w:rFonts w:ascii="DengXian Light" w:eastAsia="DengXian Light" w:hAnsi="DengXian Light" w:cs="DengXian Light"/>
      <w:b/>
      <w:bCs/>
      <w:kern w:val="2"/>
      <w:sz w:val="32"/>
      <w:szCs w:val="32"/>
    </w:rPr>
  </w:style>
  <w:style w:type="paragraph" w:styleId="Caption">
    <w:name w:val="caption"/>
    <w:basedOn w:val="Normal"/>
    <w:next w:val="Normal"/>
    <w:uiPriority w:val="99"/>
    <w:qFormat/>
    <w:rsid w:val="006D2B3C"/>
    <w:rPr>
      <w:rFonts w:ascii="DengXian Light" w:eastAsia="SimHei" w:hAnsi="DengXian Light" w:cs="DengXian Light"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6D2B3C"/>
    <w:pPr>
      <w:autoSpaceDE w:val="0"/>
      <w:autoSpaceDN w:val="0"/>
      <w:adjustRightInd w:val="0"/>
      <w:jc w:val="left"/>
    </w:pPr>
    <w:rPr>
      <w:rFonts w:ascii="Book Antiqua" w:hAnsi="Book Antiqua" w:cs="Book Antiqua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6D2B3C"/>
    <w:rPr>
      <w:rFonts w:ascii="Book Antiqua" w:eastAsia="DengXian" w:hAnsi="Book Antiqua" w:cs="Book Antiqua"/>
    </w:rPr>
  </w:style>
  <w:style w:type="paragraph" w:styleId="BalloonText">
    <w:name w:val="Balloon Text"/>
    <w:basedOn w:val="Normal"/>
    <w:link w:val="BalloonTextChar"/>
    <w:uiPriority w:val="99"/>
    <w:semiHidden/>
    <w:rsid w:val="006D2B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D2B3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6D2B3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D2B3C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rsid w:val="006D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D2B3C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rsid w:val="006D2B3C"/>
  </w:style>
  <w:style w:type="character" w:styleId="Hyperlink">
    <w:name w:val="Hyperlink"/>
    <w:basedOn w:val="DefaultParagraphFont"/>
    <w:uiPriority w:val="99"/>
    <w:rsid w:val="006D2B3C"/>
    <w:rPr>
      <w:color w:val="auto"/>
      <w:u w:val="single"/>
    </w:rPr>
  </w:style>
  <w:style w:type="paragraph" w:styleId="ListParagraph">
    <w:name w:val="List Paragraph"/>
    <w:basedOn w:val="Normal"/>
    <w:uiPriority w:val="99"/>
    <w:qFormat/>
    <w:rsid w:val="006D2B3C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customStyle="1" w:styleId="TableParagraph">
    <w:name w:val="Table Paragraph"/>
    <w:basedOn w:val="Normal"/>
    <w:uiPriority w:val="99"/>
    <w:rsid w:val="006D2B3C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table" w:customStyle="1" w:styleId="5-11">
    <w:name w:val="网格表 5 深色 - 着色 11"/>
    <w:uiPriority w:val="99"/>
    <w:rsid w:val="006D2B3C"/>
    <w:rPr>
      <w:rFonts w:ascii="Times New Roman" w:eastAsia="SimSun" w:hAnsi="Times New Roman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uiPriority w:val="99"/>
    <w:rsid w:val="006D2B3C"/>
    <w:rPr>
      <w:rFonts w:ascii="Times New Roman" w:eastAsia="SimSun" w:hAnsi="Times New Roman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uiPriority w:val="99"/>
    <w:rsid w:val="006D2B3C"/>
    <w:rPr>
      <w:rFonts w:ascii="Times New Roman" w:eastAsia="SimSun" w:hAnsi="Times New Roman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6D2B3C"/>
    <w:pPr>
      <w:jc w:val="center"/>
    </w:pPr>
    <w:rPr>
      <w:sz w:val="20"/>
      <w:szCs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uiPriority w:val="99"/>
    <w:locked/>
    <w:rsid w:val="006D2B3C"/>
    <w:rPr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6D2B3C"/>
    <w:rPr>
      <w:sz w:val="20"/>
      <w:szCs w:val="20"/>
    </w:rPr>
  </w:style>
  <w:style w:type="character" w:customStyle="1" w:styleId="EndNoteBibliography0">
    <w:name w:val="EndNote Bibliography 字符"/>
    <w:basedOn w:val="DefaultParagraphFont"/>
    <w:link w:val="EndNoteBibliography"/>
    <w:uiPriority w:val="99"/>
    <w:locked/>
    <w:rsid w:val="006D2B3C"/>
    <w:rPr>
      <w:kern w:val="2"/>
      <w:sz w:val="22"/>
      <w:szCs w:val="22"/>
    </w:rPr>
  </w:style>
  <w:style w:type="table" w:styleId="TableGrid">
    <w:name w:val="Table Grid"/>
    <w:basedOn w:val="TableNormal"/>
    <w:uiPriority w:val="99"/>
    <w:rsid w:val="00EB3353"/>
    <w:rPr>
      <w:rFonts w:ascii="等?" w:eastAsia="等?" w:hAnsi="等?" w:cs="等?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117F8"/>
    <w:rPr>
      <w:rFonts w:cs="DengXian"/>
      <w:kern w:val="2"/>
      <w:sz w:val="21"/>
      <w:szCs w:val="21"/>
      <w:lang w:eastAsia="zh-CN"/>
    </w:rPr>
  </w:style>
  <w:style w:type="character" w:customStyle="1" w:styleId="hgkelc">
    <w:name w:val="hgkelc"/>
    <w:basedOn w:val="DefaultParagraphFont"/>
    <w:uiPriority w:val="99"/>
    <w:rsid w:val="00867D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20</Words>
  <Characters>119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dtrator</dc:creator>
  <cp:keywords/>
  <dc:description/>
  <cp:lastModifiedBy>20321</cp:lastModifiedBy>
  <cp:revision>3</cp:revision>
  <cp:lastPrinted>2020-10-13T08:10:00Z</cp:lastPrinted>
  <dcterms:created xsi:type="dcterms:W3CDTF">2024-01-24T05:45:00Z</dcterms:created>
  <dcterms:modified xsi:type="dcterms:W3CDTF">2024-01-3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12-16T12:45:49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08c99be9-3fc5-4ff8-975a-9bb898e30268</vt:lpwstr>
  </property>
  <property fmtid="{D5CDD505-2E9C-101B-9397-08002B2CF9AE}" pid="9" name="MSIP_Label_549ac42a-3eb4-4074-b885-aea26bd6241e_ContentBits">
    <vt:lpwstr>0</vt:lpwstr>
  </property>
</Properties>
</file>